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2. Comparative proteomics analysis between Sg1 core genes and Sg6 str. Thunder Bay.</w:t>
      </w:r>
      <w:r>
        <w:rPr/>
        <w:t xml:space="preserve"> Proteins that share less than 65% sequence homology and 75% coverage were defined as divergent. HP identifies hypothetical protei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70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09"/>
        <w:gridCol w:w="889"/>
        <w:gridCol w:w="1917"/>
        <w:gridCol w:w="952"/>
        <w:gridCol w:w="848"/>
        <w:gridCol w:w="1080"/>
        <w:gridCol w:w="2275"/>
      </w:tblGrid>
      <w:tr>
        <w:trPr/>
        <w:tc>
          <w:tcPr>
            <w:tcW w:w="909" w:type="dxa"/>
            <w:tcBorders>
              <w:top w:val="single" w:sz="8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Sg1 Core</w:t>
            </w:r>
          </w:p>
        </w:tc>
        <w:tc>
          <w:tcPr>
            <w:tcW w:w="889" w:type="dxa"/>
            <w:tcBorders>
              <w:top w:val="single" w:sz="8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g1 Gene </w:t>
            </w:r>
          </w:p>
        </w:tc>
        <w:tc>
          <w:tcPr>
            <w:tcW w:w="1917" w:type="dxa"/>
            <w:tcBorders>
              <w:top w:val="single" w:sz="8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952" w:type="dxa"/>
            <w:tcBorders>
              <w:top w:val="single" w:sz="8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Identity to Sg6 </w:t>
            </w:r>
          </w:p>
        </w:tc>
        <w:tc>
          <w:tcPr>
            <w:tcW w:w="848" w:type="dxa"/>
            <w:tcBorders>
              <w:top w:val="single" w:sz="8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g6 Gene </w:t>
            </w:r>
          </w:p>
        </w:tc>
        <w:tc>
          <w:tcPr>
            <w:tcW w:w="1080" w:type="dxa"/>
            <w:tcBorders>
              <w:top w:val="single" w:sz="8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Tag</w:t>
            </w:r>
          </w:p>
        </w:tc>
        <w:tc>
          <w:tcPr>
            <w:tcW w:w="2275" w:type="dxa"/>
            <w:tcBorders>
              <w:top w:val="single" w:sz="8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Sg6 Gene Description</w:t>
            </w:r>
          </w:p>
        </w:tc>
      </w:tr>
      <w:tr>
        <w:trPr>
          <w:trHeight w:val="378" w:hRule="atLeast"/>
        </w:trPr>
        <w:tc>
          <w:tcPr>
            <w:tcW w:w="909" w:type="dxa"/>
            <w:tcBorders>
              <w:top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031</w:t>
            </w:r>
          </w:p>
        </w:tc>
        <w:tc>
          <w:tcPr>
            <w:tcW w:w="889" w:type="dxa"/>
            <w:tcBorders>
              <w:top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>
              <w:top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>
              <w:top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5" w:type="dxa"/>
            <w:tcBorders>
              <w:top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19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r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2961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A-Lik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19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2206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sovaleryl CoA Dehydrogenas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2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1097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ensory box protein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30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im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631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V-pre pillin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33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1147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39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46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57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50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ugar transporter family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1849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Transglutaminase domain-containing 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52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yc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908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C5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53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558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ibose-phosphate pyrophosphokinas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566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Smp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A-binding protein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2918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tomatin like transmembrane protein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56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74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57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im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631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V-pre pillin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60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etal-sulfur enzyme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u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1681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 synthas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66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70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porter 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74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lutamate Synthase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2776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yrosine phosphatase II superfamily protein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761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Gal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UDP-galactose-4-epimerase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758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alactose-4-epimeras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762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Sec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-acetylglucose-aminyltransferase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We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759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-acetylglucose-aminyltransferas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76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751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768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eu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-acetylneuraminic acid synthetase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eu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745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-acetylneuraminic acid synthetas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76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sm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2562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RNA small subunit methyltransferas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77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2769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function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772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Wzm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LPS O-antigen ABC transporter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Wz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p6_749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 O-antigen ABC transporter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773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Wz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LPS O-antigen ABC transporter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Wz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750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 O-antigen ABC transporter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77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755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77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Lag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-acetyl transferase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lg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760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inate O-acetyl transferas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79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id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2553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or of growth protein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8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Mre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acetyltransferase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po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2636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A polymerase factor </w:t>
            </w:r>
            <w:r>
              <w:rPr>
                <w:rFonts w:cs="Symbol" w:ascii="Symbol" w:hAnsi="Symbol"/>
                <w:sz w:val="20"/>
                <w:szCs w:val="20"/>
              </w:rPr>
              <w:t></w:t>
            </w:r>
            <w:r>
              <w:rPr>
                <w:sz w:val="20"/>
                <w:szCs w:val="20"/>
                <w:vertAlign w:val="subscript"/>
              </w:rPr>
              <w:t>32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8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ndonuclease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506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ndonucleas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82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Neurogenic locus protein 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sb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683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l:disulfide interchange protein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09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MraZ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Hel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1022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ion efflux system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104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yr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1392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gyrase subunit A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104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ps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375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4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11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1985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pyruvate hydratas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113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hB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1228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gionella</w:t>
            </w:r>
            <w:r>
              <w:rPr>
                <w:sz w:val="20"/>
                <w:szCs w:val="20"/>
              </w:rPr>
              <w:t xml:space="preserve"> vir homologue protein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1258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Lvr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gionella</w:t>
            </w:r>
            <w:r>
              <w:rPr>
                <w:sz w:val="20"/>
                <w:szCs w:val="20"/>
              </w:rPr>
              <w:t xml:space="preserve"> vir region protein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1965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 regulation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126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1317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ifunctional folylpolyglutamate synthase/dihydrofolate synthase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147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287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yltransferase 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150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1381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osyltransferase  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157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ul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2156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 permease</w:t>
            </w:r>
          </w:p>
        </w:tc>
      </w:tr>
      <w:tr>
        <w:trPr/>
        <w:tc>
          <w:tcPr>
            <w:tcW w:w="909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g1802</w:t>
            </w:r>
          </w:p>
        </w:tc>
        <w:tc>
          <w:tcPr>
            <w:tcW w:w="889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7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2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48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YbdK</w:t>
            </w:r>
          </w:p>
        </w:tc>
        <w:tc>
          <w:tcPr>
            <w:tcW w:w="1080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6_614</w:t>
            </w:r>
          </w:p>
        </w:tc>
        <w:tc>
          <w:tcPr>
            <w:tcW w:w="2275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ate amine ligase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037" w:right="1037" w:gutter="0" w:header="0" w:top="1008" w:footer="432" w:bottom="7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">
    <w:name w:val=" Char Char"/>
    <w:qFormat/>
    <w:rPr>
      <w:sz w:val="24"/>
      <w:szCs w:val="24"/>
      <w:lang w:val="en-CA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20:59:00Z</dcterms:created>
  <dc:creator>guyardc</dc:creator>
  <dc:description/>
  <cp:keywords/>
  <dc:language>en-US</dc:language>
  <cp:lastModifiedBy>guyardc</cp:lastModifiedBy>
  <dcterms:modified xsi:type="dcterms:W3CDTF">2013-04-29T21:02:00Z</dcterms:modified>
  <cp:revision>3</cp:revision>
  <dc:subject/>
  <dc:title>Table S1</dc:title>
</cp:coreProperties>
</file>